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40AB48" w14:textId="7ABA8DD7" w:rsidR="006331CD" w:rsidRPr="009E2416" w:rsidRDefault="00D54323" w:rsidP="006331CD">
      <w:pPr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E2416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3C6805" w:rsidRPr="009E2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E58D5" w:rsidRPr="009E2416">
        <w:rPr>
          <w:rFonts w:ascii="Times New Roman" w:hAnsi="Times New Roman" w:cs="Times New Roman"/>
          <w:b/>
          <w:sz w:val="24"/>
          <w:szCs w:val="24"/>
        </w:rPr>
        <w:t>3</w:t>
      </w:r>
      <w:r w:rsidR="00F5433A" w:rsidRPr="009E2416">
        <w:rPr>
          <w:rFonts w:ascii="Times New Roman" w:hAnsi="Times New Roman" w:cs="Times New Roman"/>
          <w:b/>
          <w:sz w:val="24"/>
          <w:szCs w:val="24"/>
        </w:rPr>
        <w:t>.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2C20" w:rsidRPr="009E2416">
        <w:rPr>
          <w:rFonts w:ascii="Times New Roman" w:hAnsi="Times New Roman" w:cs="Times New Roman"/>
          <w:b/>
          <w:sz w:val="24"/>
          <w:szCs w:val="24"/>
        </w:rPr>
        <w:t xml:space="preserve">Alignment of </w:t>
      </w:r>
      <w:r w:rsidR="00172C20" w:rsidRPr="009E2416">
        <w:rPr>
          <w:rFonts w:ascii="Times New Roman" w:hAnsi="Times New Roman" w:cs="Times New Roman"/>
          <w:b/>
          <w:i/>
          <w:sz w:val="24"/>
          <w:szCs w:val="24"/>
        </w:rPr>
        <w:t xml:space="preserve">V. </w:t>
      </w:r>
      <w:proofErr w:type="gramStart"/>
      <w:r w:rsidR="00172C20" w:rsidRPr="009E2416">
        <w:rPr>
          <w:rFonts w:ascii="Times New Roman" w:hAnsi="Times New Roman" w:cs="Times New Roman"/>
          <w:b/>
          <w:i/>
          <w:sz w:val="24"/>
          <w:szCs w:val="24"/>
        </w:rPr>
        <w:t>riparia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3D9" w:rsidRPr="009E2416">
        <w:rPr>
          <w:rFonts w:ascii="Times New Roman" w:hAnsi="Times New Roman" w:cs="Times New Roman"/>
          <w:b/>
          <w:sz w:val="24"/>
          <w:szCs w:val="24"/>
        </w:rPr>
        <w:t xml:space="preserve"> ‘</w:t>
      </w:r>
      <w:proofErr w:type="gramEnd"/>
      <w:r w:rsidR="002513D9" w:rsidRPr="009E2416">
        <w:rPr>
          <w:rFonts w:ascii="Times New Roman" w:hAnsi="Times New Roman" w:cs="Times New Roman"/>
          <w:b/>
          <w:sz w:val="24"/>
          <w:szCs w:val="24"/>
        </w:rPr>
        <w:t xml:space="preserve">Manitoba 37’ </w:t>
      </w:r>
      <w:r w:rsidR="00D74300" w:rsidRPr="009E2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>assembly</w:t>
      </w:r>
      <w:r w:rsidR="00E95049" w:rsidRPr="009E2416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9B1CA5" w:rsidRPr="009E2416">
        <w:rPr>
          <w:rFonts w:ascii="Times New Roman" w:hAnsi="Times New Roman" w:cs="Times New Roman"/>
          <w:b/>
          <w:sz w:val="24"/>
          <w:szCs w:val="24"/>
        </w:rPr>
        <w:t>494,682</w:t>
      </w:r>
      <w:r w:rsidR="00D74300" w:rsidRPr="009E2416">
        <w:rPr>
          <w:rFonts w:ascii="Times New Roman" w:hAnsi="Times New Roman" w:cs="Times New Roman"/>
          <w:b/>
          <w:sz w:val="24"/>
          <w:szCs w:val="24"/>
        </w:rPr>
        <w:t>,</w:t>
      </w:r>
      <w:r w:rsidR="009B1CA5" w:rsidRPr="009E2416">
        <w:rPr>
          <w:rFonts w:ascii="Times New Roman" w:hAnsi="Times New Roman" w:cs="Times New Roman"/>
          <w:b/>
          <w:sz w:val="24"/>
          <w:szCs w:val="24"/>
        </w:rPr>
        <w:t>449 bp, 69</w:t>
      </w:r>
      <w:r w:rsidR="00D74300" w:rsidRPr="009E2416">
        <w:rPr>
          <w:rFonts w:ascii="Times New Roman" w:hAnsi="Times New Roman" w:cs="Times New Roman"/>
          <w:b/>
          <w:sz w:val="24"/>
          <w:szCs w:val="24"/>
        </w:rPr>
        <w:t>,</w:t>
      </w:r>
      <w:r w:rsidR="009B1CA5" w:rsidRPr="009E2416">
        <w:rPr>
          <w:rFonts w:ascii="Times New Roman" w:hAnsi="Times New Roman" w:cs="Times New Roman"/>
          <w:b/>
          <w:sz w:val="24"/>
          <w:szCs w:val="24"/>
        </w:rPr>
        <w:t xml:space="preserve">616 </w:t>
      </w:r>
      <w:r w:rsidR="00E95049" w:rsidRPr="009E2416">
        <w:rPr>
          <w:rFonts w:ascii="Times New Roman" w:hAnsi="Times New Roman" w:cs="Times New Roman"/>
          <w:b/>
          <w:sz w:val="24"/>
          <w:szCs w:val="24"/>
        </w:rPr>
        <w:t>scaffold</w:t>
      </w:r>
      <w:r w:rsidR="009B1CA5" w:rsidRPr="009E2416">
        <w:rPr>
          <w:rFonts w:ascii="Times New Roman" w:hAnsi="Times New Roman" w:cs="Times New Roman"/>
          <w:b/>
          <w:sz w:val="24"/>
          <w:szCs w:val="24"/>
        </w:rPr>
        <w:t>s</w:t>
      </w:r>
      <w:r w:rsidR="00D74300" w:rsidRPr="009E2416">
        <w:rPr>
          <w:rFonts w:ascii="Times New Roman" w:hAnsi="Times New Roman" w:cs="Times New Roman"/>
          <w:b/>
          <w:sz w:val="24"/>
          <w:szCs w:val="24"/>
        </w:rPr>
        <w:t>)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 xml:space="preserve"> to reference genome of </w:t>
      </w:r>
      <w:r w:rsidR="006331CD" w:rsidRPr="009E2416">
        <w:rPr>
          <w:rFonts w:ascii="Times New Roman" w:hAnsi="Times New Roman" w:cs="Times New Roman"/>
          <w:b/>
          <w:i/>
          <w:sz w:val="24"/>
          <w:szCs w:val="24"/>
        </w:rPr>
        <w:t>V. vinifera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5049" w:rsidRPr="009E2416">
        <w:rPr>
          <w:rFonts w:ascii="Times New Roman" w:hAnsi="Times New Roman" w:cs="Times New Roman"/>
          <w:b/>
          <w:sz w:val="24"/>
          <w:szCs w:val="24"/>
        </w:rPr>
        <w:t xml:space="preserve">PN40024, </w:t>
      </w:r>
      <w:r w:rsidR="006331CD" w:rsidRPr="009E2416">
        <w:rPr>
          <w:rFonts w:ascii="Times New Roman" w:hAnsi="Times New Roman" w:cs="Times New Roman"/>
          <w:b/>
          <w:sz w:val="24"/>
          <w:szCs w:val="24"/>
        </w:rPr>
        <w:t xml:space="preserve">12X.2 and </w:t>
      </w:r>
      <w:r w:rsidR="009B1CA5" w:rsidRPr="009E2416">
        <w:rPr>
          <w:rFonts w:ascii="Times New Roman" w:hAnsi="Times New Roman" w:cs="Times New Roman"/>
          <w:b/>
          <w:sz w:val="24"/>
          <w:szCs w:val="24"/>
        </w:rPr>
        <w:t xml:space="preserve">recent </w:t>
      </w:r>
      <w:proofErr w:type="spellStart"/>
      <w:r w:rsidR="00E95049" w:rsidRPr="009E2416">
        <w:rPr>
          <w:rFonts w:ascii="Times New Roman" w:hAnsi="Times New Roman" w:cs="Times New Roman"/>
          <w:b/>
          <w:i/>
          <w:iCs/>
          <w:sz w:val="24"/>
          <w:szCs w:val="24"/>
        </w:rPr>
        <w:t>Vitis</w:t>
      </w:r>
      <w:proofErr w:type="spellEnd"/>
      <w:r w:rsidR="00E95049" w:rsidRPr="009E2416">
        <w:rPr>
          <w:rFonts w:ascii="Times New Roman" w:hAnsi="Times New Roman" w:cs="Times New Roman"/>
          <w:b/>
          <w:sz w:val="24"/>
          <w:szCs w:val="24"/>
        </w:rPr>
        <w:t xml:space="preserve"> PacBio assemblies</w:t>
      </w:r>
      <w:r w:rsidR="00F5433A" w:rsidRPr="009E241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8216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70"/>
        <w:gridCol w:w="1598"/>
        <w:gridCol w:w="1663"/>
        <w:gridCol w:w="1680"/>
        <w:gridCol w:w="1505"/>
      </w:tblGrid>
      <w:tr w:rsidR="00E95049" w14:paraId="6B24E57D" w14:textId="77777777" w:rsidTr="00E95049">
        <w:trPr>
          <w:jc w:val="center"/>
        </w:trPr>
        <w:tc>
          <w:tcPr>
            <w:tcW w:w="1770" w:type="dxa"/>
            <w:tcBorders>
              <w:bottom w:val="single" w:sz="4" w:space="0" w:color="auto"/>
            </w:tcBorders>
          </w:tcPr>
          <w:p w14:paraId="73F7C611" w14:textId="77777777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27747133"/>
            <w:bookmarkEnd w:id="0"/>
            <w:r w:rsidRPr="001A547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iti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ome</w:t>
            </w: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6EDADFAE" w14:textId="77777777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p Hit*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5DC3FAC3" w14:textId="77777777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0% Identity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10F38631" w14:textId="1166C524" w:rsidR="00E95049" w:rsidRPr="00F73BF9" w:rsidRDefault="00E95049" w:rsidP="004B398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5% Identity and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0 bp alignment</w:t>
            </w:r>
            <w:r w:rsidR="004B3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696FB4A1" w14:textId="77777777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99% Identity and </w:t>
            </w:r>
          </w:p>
          <w:p w14:paraId="7D71727B" w14:textId="278E39EB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&gt;</w:t>
            </w:r>
            <w:r w:rsidRPr="00F73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000 bp alignment</w:t>
            </w:r>
            <w:r w:rsidR="004B398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  <w:p w14:paraId="0441CB67" w14:textId="576B457A" w:rsidR="00E95049" w:rsidRPr="00F73BF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5049" w14:paraId="4A9CAA11" w14:textId="77777777" w:rsidTr="00E95049">
        <w:trPr>
          <w:jc w:val="center"/>
        </w:trPr>
        <w:tc>
          <w:tcPr>
            <w:tcW w:w="1770" w:type="dxa"/>
            <w:tcBorders>
              <w:bottom w:val="nil"/>
            </w:tcBorders>
          </w:tcPr>
          <w:p w14:paraId="0184D9A9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B3BD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V.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8B3BD7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vinifera </w:t>
            </w:r>
            <w:r w:rsidRPr="00BE4F01">
              <w:rPr>
                <w:rFonts w:ascii="Times New Roman" w:hAnsi="Times New Roman" w:cs="Times New Roman"/>
                <w:sz w:val="24"/>
                <w:szCs w:val="24"/>
              </w:rPr>
              <w:t>(12X.2, V2)</w:t>
            </w:r>
          </w:p>
        </w:tc>
        <w:tc>
          <w:tcPr>
            <w:tcW w:w="1598" w:type="dxa"/>
            <w:tcBorders>
              <w:top w:val="nil"/>
              <w:bottom w:val="nil"/>
            </w:tcBorders>
          </w:tcPr>
          <w:p w14:paraId="32291E9D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,373 scaffolds</w:t>
            </w:r>
          </w:p>
          <w:p w14:paraId="6E883A22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,270,636 bp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 w14:paraId="7B2B2707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,923 scaffolds</w:t>
            </w:r>
          </w:p>
          <w:p w14:paraId="41854156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,073,607 bp</w:t>
            </w:r>
          </w:p>
        </w:tc>
        <w:tc>
          <w:tcPr>
            <w:tcW w:w="1680" w:type="dxa"/>
            <w:tcBorders>
              <w:top w:val="nil"/>
              <w:bottom w:val="nil"/>
            </w:tcBorders>
          </w:tcPr>
          <w:p w14:paraId="30285B95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,496 scaffolds</w:t>
            </w:r>
          </w:p>
          <w:p w14:paraId="174E26B8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,917,598 bp</w:t>
            </w:r>
          </w:p>
        </w:tc>
        <w:tc>
          <w:tcPr>
            <w:tcW w:w="1505" w:type="dxa"/>
            <w:tcBorders>
              <w:top w:val="nil"/>
              <w:bottom w:val="nil"/>
            </w:tcBorders>
          </w:tcPr>
          <w:p w14:paraId="2C300E2D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6801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6801D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</w:tr>
      <w:bookmarkEnd w:id="1"/>
      <w:tr w:rsidR="00E95049" w14:paraId="076ECF50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7352038" w14:textId="77777777" w:rsidR="00E95049" w:rsidRPr="00241728" w:rsidRDefault="00E95049" w:rsidP="006A317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F7CE789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5CB4E56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388EB5E" w14:textId="77777777" w:rsidR="00E95049" w:rsidRPr="00067901" w:rsidRDefault="00E95049" w:rsidP="006A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6BA62D9" w14:textId="77777777" w:rsidR="00E95049" w:rsidRDefault="00E95049" w:rsidP="006A3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5049" w14:paraId="4C9283B1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113F78B" w14:textId="77777777" w:rsidR="00E95049" w:rsidRDefault="00E95049" w:rsidP="008278E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41728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24172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inifera</w:t>
            </w:r>
            <w:r w:rsidRPr="00241728">
              <w:rPr>
                <w:rFonts w:ascii="Times New Roman" w:hAnsi="Times New Roman" w:cs="Times New Roman"/>
                <w:sz w:val="24"/>
                <w:szCs w:val="24"/>
              </w:rPr>
              <w:t xml:space="preserve"> cv. Cabernet Sauvignon</w:t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>p-conti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718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6D58709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8AA2370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1E37E2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52BBC8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,582 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</w:p>
          <w:p w14:paraId="3CFAC9F6" w14:textId="77777777" w:rsidR="00E95049" w:rsidRDefault="00E95049" w:rsidP="001A547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C22C831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66FA3B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9AA224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14B30D3" w14:textId="77777777" w:rsidR="00E95049" w:rsidRPr="00067901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2,211 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</w:p>
          <w:p w14:paraId="0C9CB7CB" w14:textId="77777777" w:rsidR="00E95049" w:rsidRDefault="00E95049" w:rsidP="006A31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3E2A3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3438F81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1E540E0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F6925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58D997" w14:textId="77777777" w:rsidR="00E95049" w:rsidRPr="00067901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3A0595C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99100A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D2E58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7BC443C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19EBC4DC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BD30B99" w14:textId="77777777" w:rsidR="00E95049" w:rsidRDefault="00E95049" w:rsidP="001A5478">
            <w:pPr>
              <w:ind w:right="-165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70AE71" w14:textId="77777777" w:rsidR="00E95049" w:rsidRDefault="00E95049" w:rsidP="001A5478">
            <w:pPr>
              <w:ind w:right="-165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763">
              <w:rPr>
                <w:rFonts w:ascii="Times New Roman" w:hAnsi="Times New Roman" w:cs="Times New Roman"/>
                <w:sz w:val="24"/>
                <w:szCs w:val="24"/>
              </w:rPr>
              <w:t>aplot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,037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7819DB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19DB">
              <w:rPr>
                <w:rFonts w:ascii="Times New Roman" w:hAnsi="Times New Roman" w:cs="Times New Roman"/>
                <w:sz w:val="24"/>
                <w:szCs w:val="24"/>
              </w:rPr>
              <w:t>7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19DB">
              <w:rPr>
                <w:rFonts w:ascii="Times New Roman" w:hAnsi="Times New Roman" w:cs="Times New Roman"/>
                <w:sz w:val="24"/>
                <w:szCs w:val="24"/>
              </w:rPr>
              <w:t>855 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96DB6A8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1053AD3" w14:textId="77777777" w:rsidR="00E95049" w:rsidRPr="00067901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,319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affolds</w:t>
            </w:r>
          </w:p>
          <w:p w14:paraId="30AE8ACB" w14:textId="77777777" w:rsidR="00E95049" w:rsidRPr="00067901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15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30F54EE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E39F75D" w14:textId="77777777" w:rsidR="00E95049" w:rsidRPr="00067901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3,519 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</w:p>
          <w:p w14:paraId="40D3A0DF" w14:textId="77777777" w:rsidR="00E95049" w:rsidRPr="00067901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E120A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3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1CF6F0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E3BF47" w14:textId="77777777" w:rsidR="00E95049" w:rsidRPr="00067901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52DEF2C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E3D1F6F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51EC2802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4EBF61B" w14:textId="77777777" w:rsidR="00E95049" w:rsidRDefault="00E95049" w:rsidP="00B42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076696D6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5B53609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3E6A3C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1225DF17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5049" w14:paraId="1E1D57E5" w14:textId="77777777" w:rsidTr="00E95049">
        <w:trPr>
          <w:trHeight w:val="953"/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BC7A679" w14:textId="793C0C58" w:rsidR="00E95049" w:rsidRDefault="00E95049" w:rsidP="001A54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478">
              <w:rPr>
                <w:rFonts w:ascii="Times New Roman" w:hAnsi="Times New Roman" w:cs="Times New Roman"/>
                <w:i/>
                <w:sz w:val="24"/>
                <w:szCs w:val="24"/>
              </w:rPr>
              <w:t>V. vinifera</w:t>
            </w:r>
            <w:r w:rsidRPr="001A54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Pr="001A5478">
              <w:rPr>
                <w:rFonts w:ascii="Times New Roman" w:hAnsi="Times New Roman" w:cs="Times New Roman"/>
                <w:sz w:val="24"/>
                <w:szCs w:val="24"/>
              </w:rPr>
              <w:t>Chardonnay</w:t>
            </w:r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>p-conti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54A5050" w14:textId="77777777" w:rsidR="00E95049" w:rsidRPr="002E1F0E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1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1A5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A5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1A54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ACBD647" w14:textId="77777777" w:rsidR="00E95049" w:rsidRDefault="00E95049" w:rsidP="002E1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8E82228" w14:textId="77777777" w:rsidR="00E95049" w:rsidRDefault="00E95049" w:rsidP="002E1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C73337F" w14:textId="77777777" w:rsidR="00E95049" w:rsidRDefault="00E95049" w:rsidP="002E1F0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,56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A8B563F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7870D3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D8D2280" w14:textId="77777777" w:rsidR="00E95049" w:rsidRDefault="00E95049" w:rsidP="00B4279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,5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A220D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1A7145C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68F468E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19265D7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859C20C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761124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7C503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784C5807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6C1BBD7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50042B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763">
              <w:rPr>
                <w:rFonts w:ascii="Times New Roman" w:hAnsi="Times New Roman" w:cs="Times New Roman"/>
                <w:sz w:val="24"/>
                <w:szCs w:val="24"/>
              </w:rPr>
              <w:t>aplot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1A547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A5478"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8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9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2B9BE2F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AC1C90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74A9F2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,79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C56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C56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DC56B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4C7CA2D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A3C655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8FCAE9A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,55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F5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F5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F5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0C33060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B2391F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A38853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02B198A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3A9AA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D4C0443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2CE8A17B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3D9EEA5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3E0441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DA11FA9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59489985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136585C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5049" w14:paraId="293EB06C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387C046" w14:textId="1DFDA433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478">
              <w:rPr>
                <w:rFonts w:ascii="Times New Roman" w:hAnsi="Times New Roman" w:cs="Times New Roman"/>
                <w:i/>
                <w:sz w:val="24"/>
                <w:szCs w:val="24"/>
              </w:rPr>
              <w:t>V. vinifera</w:t>
            </w:r>
            <w:r w:rsidRPr="001A547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3E6089">
              <w:rPr>
                <w:rFonts w:ascii="Times New Roman" w:hAnsi="Times New Roman" w:cs="Times New Roman"/>
                <w:sz w:val="24"/>
                <w:szCs w:val="24"/>
              </w:rPr>
              <w:t>Carménère</w:t>
            </w:r>
            <w:proofErr w:type="spellEnd"/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606F7">
              <w:rPr>
                <w:rFonts w:ascii="Times New Roman" w:hAnsi="Times New Roman" w:cs="Times New Roman"/>
                <w:sz w:val="24"/>
                <w:szCs w:val="24"/>
              </w:rPr>
              <w:t>p-contig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39E84068" w14:textId="77777777" w:rsidR="00E95049" w:rsidRPr="002E1F0E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411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46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89 </w:t>
            </w:r>
            <w:r w:rsidRPr="007819D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58B8D90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6A9744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239EE9D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83A78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,6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CBE72C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464ED7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14B8A43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A04055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,28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094EB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74E45CD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0D8D03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8B7D86A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FF65AEF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90B6966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5D76185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2C501A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DC8747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42DEB0B2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502DC00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BED1C1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21763">
              <w:rPr>
                <w:rFonts w:ascii="Times New Roman" w:hAnsi="Times New Roman" w:cs="Times New Roman"/>
                <w:sz w:val="24"/>
                <w:szCs w:val="24"/>
              </w:rPr>
              <w:t>aploti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6881A636" w14:textId="77777777" w:rsidR="00E95049" w:rsidRDefault="00E95049" w:rsidP="00426B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 xml:space="preserve">969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6FB4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3211E10A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F317E5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E88F2B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,262</w:t>
            </w:r>
          </w:p>
          <w:p w14:paraId="5EC962E0" w14:textId="77777777" w:rsidR="00E95049" w:rsidRPr="007B3B6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62,151,745 bp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EE307C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AD9C4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D50505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,73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</w:t>
            </w:r>
            <w:r w:rsidRPr="000679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55,555,956 </w:t>
            </w:r>
            <w:r w:rsidRPr="002E1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2D26F492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A814C25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D530FBD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68FBFDE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C08B4D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CACF923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  <w:tr w:rsidR="00E95049" w14:paraId="19DA17BB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42D759A" w14:textId="77777777" w:rsidR="00E95049" w:rsidRDefault="00E95049" w:rsidP="00426B89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1F5DE9E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06A516E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79C2B05D" w14:textId="77777777" w:rsidR="00E95049" w:rsidRDefault="00E95049" w:rsidP="00426B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3CF4E3F6" w14:textId="77777777" w:rsidR="00E95049" w:rsidRDefault="00E95049" w:rsidP="00426B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95049" w14:paraId="4B2D752C" w14:textId="77777777" w:rsidTr="00E95049">
        <w:trPr>
          <w:jc w:val="center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D1FB9" w14:textId="1BBCD100" w:rsidR="00E95049" w:rsidRDefault="00E95049" w:rsidP="00426B89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2E1F0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V. </w:t>
            </w:r>
            <w:proofErr w:type="spellStart"/>
            <w:r w:rsidRPr="002E1F0E">
              <w:rPr>
                <w:rFonts w:ascii="Times New Roman" w:hAnsi="Times New Roman" w:cs="Times New Roman"/>
                <w:i/>
                <w:sz w:val="24"/>
                <w:szCs w:val="24"/>
              </w:rPr>
              <w:t>ripari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proofErr w:type="spellStart"/>
            <w:r w:rsidRPr="00426B89">
              <w:rPr>
                <w:rFonts w:ascii="Times New Roman" w:hAnsi="Times New Roman" w:cs="Times New Roman"/>
                <w:sz w:val="24"/>
                <w:szCs w:val="24"/>
              </w:rPr>
              <w:t>Riparia</w:t>
            </w:r>
            <w:proofErr w:type="spellEnd"/>
            <w:r w:rsidRPr="00426B8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26B89">
              <w:rPr>
                <w:rFonts w:ascii="Times New Roman" w:hAnsi="Times New Roman" w:cs="Times New Roman"/>
                <w:sz w:val="24"/>
                <w:szCs w:val="24"/>
              </w:rPr>
              <w:t>Gloire</w:t>
            </w:r>
            <w:proofErr w:type="spellEnd"/>
          </w:p>
          <w:p w14:paraId="7E46DE49" w14:textId="19589FBA" w:rsidR="00E95049" w:rsidRDefault="00E95049" w:rsidP="00426B89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  <w:r w:rsidRPr="00426B89">
              <w:rPr>
                <w:rFonts w:ascii="Times New Roman" w:hAnsi="Times New Roman" w:cs="Times New Roman"/>
                <w:sz w:val="24"/>
                <w:szCs w:val="24"/>
              </w:rPr>
              <w:t>de Montpellier</w:t>
            </w:r>
            <w:r w:rsidR="00C54940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7FCA8DCD" w14:textId="77777777" w:rsidR="00E95049" w:rsidRPr="00426B89" w:rsidRDefault="00E95049" w:rsidP="00426B89">
            <w:pPr>
              <w:ind w:right="-13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74038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,82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5825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825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5825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4CF4" w14:textId="77777777" w:rsidR="00E95049" w:rsidRDefault="00E95049" w:rsidP="00426B8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,09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caffold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9E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E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9E6B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bp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017B6" w14:textId="77777777" w:rsidR="00E95049" w:rsidRDefault="00E95049" w:rsidP="009E6B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A90B0" w14:textId="77777777" w:rsidR="00E95049" w:rsidRDefault="00E95049" w:rsidP="009E6B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29F4EC88" w14:textId="4D4CEAD3" w:rsidR="006331CD" w:rsidRDefault="00C27CD7" w:rsidP="006331C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Top Hit 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s </w:t>
      </w:r>
      <w:r w:rsidR="006331CD"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ngest alignment for each </w:t>
      </w:r>
      <w:r w:rsidR="006331CD" w:rsidRPr="006331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V. </w:t>
      </w:r>
      <w:proofErr w:type="spellStart"/>
      <w:r w:rsidR="001E5D08" w:rsidRPr="006331C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iparia</w:t>
      </w:r>
      <w:proofErr w:type="spellEnd"/>
      <w:r w:rsidR="001E5D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‘Manitoba</w:t>
      </w:r>
      <w:r w:rsidR="002513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E5D08">
        <w:rPr>
          <w:rFonts w:ascii="Times New Roman" w:hAnsi="Times New Roman" w:cs="Times New Roman"/>
          <w:color w:val="000000" w:themeColor="text1"/>
          <w:sz w:val="24"/>
          <w:szCs w:val="24"/>
        </w:rPr>
        <w:t>37’ scaffold</w:t>
      </w:r>
      <w:r w:rsidR="00435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ll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331CD" w:rsidRPr="008B3B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</w:t>
      </w:r>
      <w:r w:rsidR="000E6BF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tis</w:t>
      </w:r>
      <w:r w:rsidR="006331CD" w:rsidRPr="008B3B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D75A7">
        <w:rPr>
          <w:rFonts w:ascii="Times New Roman" w:hAnsi="Times New Roman" w:cs="Times New Roman"/>
          <w:color w:val="000000" w:themeColor="text1"/>
          <w:sz w:val="24"/>
          <w:szCs w:val="24"/>
        </w:rPr>
        <w:t>species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359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parately 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6331CD"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>the total of those al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>ignment lengths (top-hit</w:t>
      </w:r>
      <w:r w:rsidR="006331CD" w:rsidRPr="00067901">
        <w:rPr>
          <w:rFonts w:ascii="Times New Roman" w:hAnsi="Times New Roman" w:cs="Times New Roman"/>
          <w:color w:val="000000" w:themeColor="text1"/>
          <w:sz w:val="24"/>
          <w:szCs w:val="24"/>
        </w:rPr>
        <w:t>) was calculated.</w:t>
      </w:r>
      <w:r w:rsidR="006331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2AE845A" w14:textId="77033576" w:rsidR="004B398D" w:rsidRDefault="004B398D" w:rsidP="006331C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 Indicates </w:t>
      </w:r>
      <w:r w:rsidR="00002C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dentification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d bars in Supplementary Fig. 2.</w:t>
      </w:r>
    </w:p>
    <w:sectPr w:rsidR="004B398D" w:rsidSect="002E1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30F"/>
    <w:rsid w:val="00002C2F"/>
    <w:rsid w:val="000261F7"/>
    <w:rsid w:val="0003318D"/>
    <w:rsid w:val="000412AD"/>
    <w:rsid w:val="00065485"/>
    <w:rsid w:val="000673F5"/>
    <w:rsid w:val="00094EBE"/>
    <w:rsid w:val="000A46CE"/>
    <w:rsid w:val="000E6BF7"/>
    <w:rsid w:val="000F5820"/>
    <w:rsid w:val="00103ECE"/>
    <w:rsid w:val="0011156A"/>
    <w:rsid w:val="00121890"/>
    <w:rsid w:val="001601B5"/>
    <w:rsid w:val="00172C20"/>
    <w:rsid w:val="00176071"/>
    <w:rsid w:val="001A5478"/>
    <w:rsid w:val="001E430F"/>
    <w:rsid w:val="001E5D08"/>
    <w:rsid w:val="001E7749"/>
    <w:rsid w:val="00211510"/>
    <w:rsid w:val="00224AF5"/>
    <w:rsid w:val="002350FE"/>
    <w:rsid w:val="00245657"/>
    <w:rsid w:val="00250B0A"/>
    <w:rsid w:val="002513D9"/>
    <w:rsid w:val="002D4EB1"/>
    <w:rsid w:val="002E1F0E"/>
    <w:rsid w:val="002E51A7"/>
    <w:rsid w:val="002F43E9"/>
    <w:rsid w:val="00300C15"/>
    <w:rsid w:val="003307CE"/>
    <w:rsid w:val="00331577"/>
    <w:rsid w:val="003A3F28"/>
    <w:rsid w:val="003A4E87"/>
    <w:rsid w:val="003B1245"/>
    <w:rsid w:val="003C6805"/>
    <w:rsid w:val="00426B89"/>
    <w:rsid w:val="004359DA"/>
    <w:rsid w:val="00467416"/>
    <w:rsid w:val="00471FC0"/>
    <w:rsid w:val="004A124D"/>
    <w:rsid w:val="004B398D"/>
    <w:rsid w:val="004C7943"/>
    <w:rsid w:val="004D3A55"/>
    <w:rsid w:val="004E5E8B"/>
    <w:rsid w:val="005036F8"/>
    <w:rsid w:val="00546FB4"/>
    <w:rsid w:val="00582554"/>
    <w:rsid w:val="005B7A62"/>
    <w:rsid w:val="005E0E68"/>
    <w:rsid w:val="005E10BF"/>
    <w:rsid w:val="006331CD"/>
    <w:rsid w:val="00642119"/>
    <w:rsid w:val="006801DD"/>
    <w:rsid w:val="00684C70"/>
    <w:rsid w:val="006A5143"/>
    <w:rsid w:val="006A6407"/>
    <w:rsid w:val="006B03E2"/>
    <w:rsid w:val="006B4801"/>
    <w:rsid w:val="006B56DD"/>
    <w:rsid w:val="006C4769"/>
    <w:rsid w:val="006D75A7"/>
    <w:rsid w:val="007168F3"/>
    <w:rsid w:val="00760557"/>
    <w:rsid w:val="007B3B69"/>
    <w:rsid w:val="007F0B88"/>
    <w:rsid w:val="008278EC"/>
    <w:rsid w:val="00874373"/>
    <w:rsid w:val="008F52AA"/>
    <w:rsid w:val="009050F0"/>
    <w:rsid w:val="0095208F"/>
    <w:rsid w:val="009A00F2"/>
    <w:rsid w:val="009B1CA5"/>
    <w:rsid w:val="009D0106"/>
    <w:rsid w:val="009E2416"/>
    <w:rsid w:val="009E6B61"/>
    <w:rsid w:val="009F7B2F"/>
    <w:rsid w:val="00A12E38"/>
    <w:rsid w:val="00A13B62"/>
    <w:rsid w:val="00A220D0"/>
    <w:rsid w:val="00A30AA8"/>
    <w:rsid w:val="00A71214"/>
    <w:rsid w:val="00AA102A"/>
    <w:rsid w:val="00AD4A40"/>
    <w:rsid w:val="00AF3FEB"/>
    <w:rsid w:val="00AF57AB"/>
    <w:rsid w:val="00AF7C01"/>
    <w:rsid w:val="00B50E92"/>
    <w:rsid w:val="00B67B1D"/>
    <w:rsid w:val="00B72846"/>
    <w:rsid w:val="00B97A3F"/>
    <w:rsid w:val="00BB140A"/>
    <w:rsid w:val="00BC1173"/>
    <w:rsid w:val="00BF6BB7"/>
    <w:rsid w:val="00C27CD7"/>
    <w:rsid w:val="00C3031E"/>
    <w:rsid w:val="00C32F63"/>
    <w:rsid w:val="00C3472E"/>
    <w:rsid w:val="00C54940"/>
    <w:rsid w:val="00C82214"/>
    <w:rsid w:val="00C8397B"/>
    <w:rsid w:val="00C912FD"/>
    <w:rsid w:val="00C919C0"/>
    <w:rsid w:val="00CB3148"/>
    <w:rsid w:val="00CB70B9"/>
    <w:rsid w:val="00CC0E4F"/>
    <w:rsid w:val="00CD0072"/>
    <w:rsid w:val="00CD1A33"/>
    <w:rsid w:val="00CE282E"/>
    <w:rsid w:val="00CE4A29"/>
    <w:rsid w:val="00CF06C5"/>
    <w:rsid w:val="00D022F7"/>
    <w:rsid w:val="00D111D8"/>
    <w:rsid w:val="00D14D4D"/>
    <w:rsid w:val="00D54323"/>
    <w:rsid w:val="00D74300"/>
    <w:rsid w:val="00DC56B0"/>
    <w:rsid w:val="00DE3E17"/>
    <w:rsid w:val="00DE671A"/>
    <w:rsid w:val="00E925F0"/>
    <w:rsid w:val="00E95049"/>
    <w:rsid w:val="00EB012D"/>
    <w:rsid w:val="00EB2142"/>
    <w:rsid w:val="00EE58D5"/>
    <w:rsid w:val="00EF063A"/>
    <w:rsid w:val="00F44006"/>
    <w:rsid w:val="00F5433A"/>
    <w:rsid w:val="00FE0FC5"/>
    <w:rsid w:val="00FE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87963"/>
  <w15:docId w15:val="{DBAB7335-C86E-4F7F-833A-BBAC5B55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9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31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12D"/>
    <w:pPr>
      <w:spacing w:after="0" w:line="240" w:lineRule="auto"/>
      <w:ind w:left="720"/>
    </w:pPr>
    <w:rPr>
      <w:rFonts w:ascii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0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56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6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6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6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6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0</Words>
  <Characters>1394</Characters>
  <Application>Microsoft Office Word</Application>
  <DocSecurity>0</DocSecurity>
  <Lines>1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agar</dc:creator>
  <cp:keywords/>
  <dc:description/>
  <cp:lastModifiedBy>Fennell, Anne</cp:lastModifiedBy>
  <cp:revision>7</cp:revision>
  <dcterms:created xsi:type="dcterms:W3CDTF">2020-01-26T22:53:00Z</dcterms:created>
  <dcterms:modified xsi:type="dcterms:W3CDTF">2020-03-24T19:57:00Z</dcterms:modified>
</cp:coreProperties>
</file>